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948" w:rsidRPr="00D76F30" w:rsidRDefault="00D76F30" w:rsidP="003C0948">
      <w:pPr>
        <w:pStyle w:val="Heading3"/>
        <w:spacing w:line="240" w:lineRule="auto"/>
        <w:jc w:val="both"/>
        <w:rPr>
          <w:rFonts w:ascii="Arial" w:hAnsi="Arial" w:cs="Arial"/>
        </w:rPr>
      </w:pPr>
      <w:r w:rsidRPr="00D76F30">
        <w:rPr>
          <w:rFonts w:ascii="Arial" w:hAnsi="Arial" w:cs="Arial"/>
        </w:rPr>
        <w:t xml:space="preserve">S1 </w:t>
      </w:r>
      <w:r w:rsidR="003C0948" w:rsidRPr="00D76F30">
        <w:rPr>
          <w:rFonts w:ascii="Arial" w:hAnsi="Arial" w:cs="Arial"/>
        </w:rPr>
        <w:t>Table: Primer</w:t>
      </w:r>
      <w:bookmarkStart w:id="0" w:name="_GoBack"/>
      <w:bookmarkEnd w:id="0"/>
      <w:r w:rsidR="003C0948" w:rsidRPr="00D76F30">
        <w:rPr>
          <w:rFonts w:ascii="Arial" w:hAnsi="Arial" w:cs="Arial"/>
        </w:rPr>
        <w:t>s used in semi-quantitative RT-PCR analyses.</w:t>
      </w:r>
    </w:p>
    <w:p w:rsidR="003C0948" w:rsidRPr="00F57972" w:rsidRDefault="003C0948" w:rsidP="003C0948">
      <w:pPr>
        <w:jc w:val="both"/>
        <w:rPr>
          <w:rFonts w:ascii="Arial" w:hAnsi="Arial" w:cs="Arial"/>
        </w:rPr>
      </w:pP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1340"/>
        <w:gridCol w:w="3220"/>
        <w:gridCol w:w="1800"/>
        <w:gridCol w:w="1860"/>
        <w:gridCol w:w="960"/>
      </w:tblGrid>
      <w:tr w:rsidR="003C0948" w:rsidRPr="00F57972" w:rsidTr="00AF3F3F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Gen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Sequence (5'-3'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Product size(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bp</w:t>
            </w:r>
            <w:proofErr w:type="spellEnd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Annealing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temparature</w:t>
            </w:r>
            <w:proofErr w:type="spellEnd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 (°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Cycle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Axin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cattttggacgaccacctc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4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7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ttttggcaaggtaccacc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Eya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gacctggacgagaccatc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3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cagacctcccacgttgttt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proofErr w:type="spellStart"/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Gdnf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ccccgaagccatctgttccaa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2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5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tagcccaaacccaagtcag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proofErr w:type="spellStart"/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Gapdh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cccttcattgacctcaactacatg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27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gstaagcagttggtggtgcag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proofErr w:type="spellStart"/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Ifng</w:t>
            </w:r>
            <w:proofErr w:type="spellEnd"/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actggcaaaaggatggtg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2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7</w:t>
            </w:r>
            <w:r w:rsidRPr="00F57972">
              <w:rPr>
                <w:rFonts w:ascii="Arial" w:hAnsi="Arial" w:cs="Arial" w:hint="eastAsia"/>
                <w:sz w:val="22"/>
                <w:szCs w:val="22"/>
                <w:lang w:eastAsia="ko-KR"/>
              </w:rPr>
              <w:t>/40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gacctgtgggttgttgacc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Ifngr1</w:t>
            </w: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gggttcctggactgattcc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2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3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tacgaggacggagagctgt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 xml:space="preserve">Ifngr2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gcttcaccctgttcctcaa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2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3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agcacatcatctcgctcct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Pax2</w:t>
            </w:r>
          </w:p>
        </w:tc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5'cccacattagaggaggtgga3'           2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5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5'gatgtgctctgatgcttgga3'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Sall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atccagatgaacccctacc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4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7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acagagggttggtgaagg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Six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ctggagagccaccagttc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40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tgcttgttggaggaggagt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Six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caagaatgaaagcgtgctc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3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tgaaccagttgctgacttg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i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i/>
                <w:sz w:val="22"/>
                <w:szCs w:val="22"/>
                <w:lang w:eastAsia="ko-KR"/>
              </w:rPr>
              <w:t>Wnt9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F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cctgctccagagaggctt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4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37</w:t>
            </w:r>
          </w:p>
        </w:tc>
      </w:tr>
      <w:tr w:rsidR="003C0948" w:rsidRPr="00F57972" w:rsidTr="00AF3F3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 xml:space="preserve">R </w:t>
            </w:r>
            <w:proofErr w:type="spellStart"/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gacagccgtgtcatagcg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948" w:rsidRPr="00F57972" w:rsidRDefault="003C0948" w:rsidP="00AF3F3F">
            <w:pPr>
              <w:jc w:val="both"/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F57972">
              <w:rPr>
                <w:rFonts w:ascii="Arial" w:hAnsi="Arial" w:cs="Arial"/>
                <w:sz w:val="22"/>
                <w:szCs w:val="22"/>
                <w:lang w:eastAsia="ko-KR"/>
              </w:rPr>
              <w:t> </w:t>
            </w:r>
          </w:p>
        </w:tc>
      </w:tr>
    </w:tbl>
    <w:p w:rsidR="003C0948" w:rsidRPr="00F57972" w:rsidRDefault="003C0948" w:rsidP="003C0948">
      <w:pPr>
        <w:autoSpaceDE w:val="0"/>
        <w:autoSpaceDN w:val="0"/>
        <w:adjustRightInd w:val="0"/>
        <w:jc w:val="both"/>
        <w:rPr>
          <w:rFonts w:ascii="Arial" w:eastAsia="HYMyeongJo-Extra" w:hAnsi="Arial" w:cs="Arial"/>
        </w:rPr>
      </w:pPr>
    </w:p>
    <w:p w:rsidR="003C0948" w:rsidRPr="00F57972" w:rsidRDefault="003C0948" w:rsidP="003C0948">
      <w:pPr>
        <w:autoSpaceDE w:val="0"/>
        <w:autoSpaceDN w:val="0"/>
        <w:adjustRightInd w:val="0"/>
        <w:jc w:val="both"/>
        <w:rPr>
          <w:rFonts w:ascii="Arial" w:eastAsia="HYMyeongJo-Extra" w:hAnsi="Arial" w:cs="Arial"/>
        </w:rPr>
      </w:pPr>
    </w:p>
    <w:p w:rsidR="00287BBC" w:rsidRDefault="00287BBC"/>
    <w:sectPr w:rsidR="00287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YMyeongJo-Extr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948"/>
    <w:rsid w:val="00050265"/>
    <w:rsid w:val="00287BBC"/>
    <w:rsid w:val="003C0948"/>
    <w:rsid w:val="00B35711"/>
    <w:rsid w:val="00D7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6CB2A"/>
  <w15:chartTrackingRefBased/>
  <w15:docId w15:val="{FD2E0C70-2F52-4491-AA7E-FA625423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bCs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948"/>
    <w:pPr>
      <w:spacing w:after="0" w:line="240" w:lineRule="auto"/>
    </w:pPr>
    <w:rPr>
      <w:rFonts w:ascii="Times New Roman" w:eastAsiaTheme="minorEastAsia" w:hAnsi="Times New Roman" w:cs="Times New Roman"/>
      <w:bCs w:val="0"/>
      <w:szCs w:val="24"/>
    </w:rPr>
  </w:style>
  <w:style w:type="paragraph" w:styleId="Heading3">
    <w:name w:val="heading 3"/>
    <w:basedOn w:val="Normal"/>
    <w:next w:val="Normal"/>
    <w:link w:val="Heading3Char"/>
    <w:qFormat/>
    <w:rsid w:val="003C0948"/>
    <w:pPr>
      <w:keepNext/>
      <w:spacing w:line="48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C0948"/>
    <w:rPr>
      <w:rFonts w:ascii="Times New Roman" w:eastAsiaTheme="minorEastAsia" w:hAnsi="Times New Roman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antoni, Alan (NIH/NCI) [E]</dc:creator>
  <cp:keywords/>
  <dc:description/>
  <cp:lastModifiedBy>Perantoni, Alan (NIH/NCI) [E]</cp:lastModifiedBy>
  <cp:revision>2</cp:revision>
  <dcterms:created xsi:type="dcterms:W3CDTF">2018-05-06T21:29:00Z</dcterms:created>
  <dcterms:modified xsi:type="dcterms:W3CDTF">2018-05-06T21:29:00Z</dcterms:modified>
</cp:coreProperties>
</file>